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35500" w:rsidR="00535500" w:rsidP="00FC1472" w:rsidRDefault="00390E33" w14:paraId="50C03A0A" w14:textId="77415E24">
      <w:pPr>
        <w:rPr>
          <w:rFonts w:ascii="Arial" w:hAnsi="Arial" w:cs="Arial"/>
          <w:color w:val="000000" w:themeColor="text1"/>
          <w:lang w:val="en-US"/>
        </w:rPr>
      </w:pPr>
      <w:r w:rsidRPr="6BD34104" w:rsidR="00390E33">
        <w:rPr>
          <w:rFonts w:ascii="Arial" w:hAnsi="Arial" w:cs="Arial"/>
          <w:color w:val="000000" w:themeColor="text1" w:themeTint="FF" w:themeShade="FF"/>
          <w:lang w:val="en-US"/>
        </w:rPr>
        <w:t>Table S</w:t>
      </w:r>
      <w:r w:rsidRPr="6BD34104" w:rsidR="20827EDD">
        <w:rPr>
          <w:rFonts w:ascii="Arial" w:hAnsi="Arial" w:cs="Arial"/>
          <w:color w:val="000000" w:themeColor="text1" w:themeTint="FF" w:themeShade="FF"/>
          <w:lang w:val="en-US"/>
        </w:rPr>
        <w:t>4</w:t>
      </w:r>
      <w:r w:rsidRPr="6BD34104" w:rsidR="00535500">
        <w:rPr>
          <w:rFonts w:ascii="Arial" w:hAnsi="Arial" w:cs="Arial"/>
          <w:color w:val="000000" w:themeColor="text1" w:themeTint="FF" w:themeShade="FF"/>
          <w:lang w:val="en-US"/>
        </w:rPr>
        <w:t>: Characteristics of included descriptive survey studies table.</w:t>
      </w:r>
    </w:p>
    <w:p w:rsidRPr="00535500" w:rsidR="00535500" w:rsidP="00FC1472" w:rsidRDefault="00535500" w14:paraId="797F689F" w14:textId="77777777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PlainTable5"/>
        <w:tblW w:w="1531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276"/>
        <w:gridCol w:w="1134"/>
        <w:gridCol w:w="1417"/>
        <w:gridCol w:w="1276"/>
        <w:gridCol w:w="1559"/>
        <w:gridCol w:w="1418"/>
        <w:gridCol w:w="4536"/>
      </w:tblGrid>
      <w:tr w:rsidRPr="00535500" w:rsidR="00535500" w:rsidTr="6BD34104" w14:paraId="3B070C2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5" w:type="dxa"/>
            <w:tcBorders>
              <w:top w:val="single" w:color="A5A5A5" w:themeColor="accent3" w:sz="4" w:space="0"/>
            </w:tcBorders>
            <w:tcMar/>
          </w:tcPr>
          <w:p w:rsidRPr="00535500" w:rsidR="00535500" w:rsidP="0028707F" w:rsidRDefault="00535500" w14:paraId="27DD978C" w14:textId="777777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uth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color="A5A5A5" w:themeColor="accent3" w:sz="4" w:space="0"/>
            </w:tcBorders>
            <w:tcMar/>
          </w:tcPr>
          <w:p w:rsidRPr="00535500" w:rsidR="00535500" w:rsidP="0028707F" w:rsidRDefault="00535500" w14:paraId="7B0B8C0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itle</w:t>
            </w:r>
          </w:p>
          <w:p w:rsidRPr="00535500" w:rsidR="00535500" w:rsidP="0028707F" w:rsidRDefault="00535500" w14:paraId="0507F54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Year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color="A5A5A5" w:themeColor="accent3" w:sz="4" w:space="0"/>
            </w:tcBorders>
            <w:tcMar/>
          </w:tcPr>
          <w:p w:rsidRPr="00535500" w:rsidR="00535500" w:rsidP="0028707F" w:rsidRDefault="00535500" w14:paraId="1D58C37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ntex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color="A5A5A5" w:themeColor="accent3" w:sz="4" w:space="0"/>
            </w:tcBorders>
            <w:tcMar/>
          </w:tcPr>
          <w:p w:rsidRPr="00535500" w:rsidR="00535500" w:rsidP="0028707F" w:rsidRDefault="00535500" w14:paraId="714F619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untry set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color="A5A5A5" w:themeColor="accent3" w:sz="4" w:space="0"/>
            </w:tcBorders>
            <w:tcMar/>
          </w:tcPr>
          <w:p w:rsidRPr="00535500" w:rsidR="00535500" w:rsidP="0028707F" w:rsidRDefault="00535500" w14:paraId="0D5F513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ample siz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color="A5A5A5" w:themeColor="accent3" w:sz="4" w:space="0"/>
            </w:tcBorders>
            <w:tcMar/>
          </w:tcPr>
          <w:p w:rsidRPr="00535500" w:rsidR="00535500" w:rsidP="0028707F" w:rsidRDefault="00535500" w14:paraId="1CBAAA5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tudy ty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color="A5A5A5" w:themeColor="accent3" w:sz="4" w:space="0"/>
            </w:tcBorders>
            <w:tcMar/>
          </w:tcPr>
          <w:p w:rsidRPr="00535500" w:rsidR="00535500" w:rsidP="0028707F" w:rsidRDefault="00535500" w14:paraId="4025371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thnicity or socioeconomic fac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color="A5A5A5" w:themeColor="accent3" w:sz="4" w:space="0"/>
            </w:tcBorders>
            <w:tcMar/>
          </w:tcPr>
          <w:p w:rsidRPr="00535500" w:rsidR="00535500" w:rsidP="0028707F" w:rsidRDefault="00535500" w14:paraId="6EBEB69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ealth literacy concep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color="A5A5A5" w:themeColor="accent3" w:sz="4" w:space="0"/>
            </w:tcBorders>
            <w:tcMar/>
          </w:tcPr>
          <w:p w:rsidRPr="00535500" w:rsidR="00535500" w:rsidP="0028707F" w:rsidRDefault="00535500" w14:paraId="256F5470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Key findings relating to the scoping review</w:t>
            </w:r>
          </w:p>
        </w:tc>
      </w:tr>
      <w:tr w:rsidR="6284A1AA" w:rsidTr="6BD34104" w14:paraId="5BB36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tcMar/>
          </w:tcPr>
          <w:p w:rsidR="6D2F450E" w:rsidP="6284A1AA" w:rsidRDefault="6D2F450E" w14:paraId="76337BCB" w14:textId="0F4989DA">
            <w:pPr>
              <w:pStyle w:val="Normal"/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284A1AA" w:rsidR="6D2F450E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Abdirasak Sharif Ali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tcMar/>
          </w:tcPr>
          <w:p w:rsidR="6D2F450E" w:rsidP="6284A1AA" w:rsidRDefault="6D2F450E" w14:paraId="4E79969A" w14:textId="3EFDE28A">
            <w:pPr>
              <w:pStyle w:val="Normal"/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BD34104" w:rsidR="79B8299F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Seroprevalence of Syphilis among Pregnant Women Attending Antenatal Care in </w:t>
            </w:r>
            <w:r w:rsidRPr="6BD34104" w:rsidR="79B8299F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Yaqshiid</w:t>
            </w:r>
            <w:r w:rsidRPr="6BD34104" w:rsidR="79B8299F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District, Mogadishu, Somalia</w:t>
            </w:r>
            <w:r w:rsidRPr="6BD34104" w:rsidR="2224B14C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43</w:t>
            </w:r>
            <w:r w:rsidRPr="6BD34104" w:rsidR="79B8299F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(202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tcMar/>
          </w:tcPr>
          <w:p w:rsidR="44F473B8" w:rsidP="6284A1AA" w:rsidRDefault="44F473B8" w14:paraId="5BDEBD22" w14:textId="211C1DBE">
            <w:pPr>
              <w:pStyle w:val="Normal"/>
              <w:jc w:val="both"/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284A1AA" w:rsidR="44F473B8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Syphil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  <w:tcMar/>
          </w:tcPr>
          <w:p w:rsidR="6D2F450E" w:rsidP="6284A1AA" w:rsidRDefault="6D2F450E" w14:paraId="12D06AF2" w14:textId="4EA4F61A">
            <w:pPr>
              <w:pStyle w:val="Normal"/>
              <w:jc w:val="both"/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284A1AA" w:rsidR="6D2F450E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Somalia (low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tcMar/>
          </w:tcPr>
          <w:p w:rsidR="6D2F450E" w:rsidP="6284A1AA" w:rsidRDefault="6D2F450E" w14:paraId="46FA03CB" w14:textId="76D6FD3E">
            <w:pPr>
              <w:pStyle w:val="Normal"/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284A1AA" w:rsidR="6D2F450E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n = 300 pregnant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tcMar/>
          </w:tcPr>
          <w:p w:rsidR="6D2F450E" w:rsidP="6284A1AA" w:rsidRDefault="6D2F450E" w14:paraId="22617BEA" w14:textId="66D0EEDC">
            <w:pPr>
              <w:pStyle w:val="Normal"/>
              <w:jc w:val="both"/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284A1AA" w:rsidR="6D2F450E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tcMar/>
          </w:tcPr>
          <w:p w:rsidR="6D2F450E" w:rsidP="6284A1AA" w:rsidRDefault="6D2F450E" w14:paraId="1475735B" w14:textId="5C640DA3">
            <w:pPr>
              <w:pStyle w:val="Normal"/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284A1AA" w:rsidR="6D2F450E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Employment, education, resid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tcMar/>
          </w:tcPr>
          <w:p w:rsidR="6D2F450E" w:rsidP="6284A1AA" w:rsidRDefault="6D2F450E" w14:paraId="7EC02AA1" w14:textId="2D63BF17">
            <w:pPr>
              <w:pStyle w:val="Normal"/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284A1AA" w:rsidR="6D2F450E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Knowledge and understanding of </w:t>
            </w:r>
            <w:r w:rsidRPr="6284A1AA" w:rsidR="2759A215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pregnancy</w:t>
            </w:r>
            <w:r w:rsidRPr="6284A1AA" w:rsidR="6D2F450E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-related inform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tcMar/>
          </w:tcPr>
          <w:p w:rsidR="0B45004F" w:rsidP="6284A1AA" w:rsidRDefault="0B45004F" w14:paraId="21C7A3DA" w14:textId="5EB73772">
            <w:pPr>
              <w:pStyle w:val="Normal"/>
              <w:jc w:val="both"/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6284A1AA" w:rsidR="0B45004F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Majority of the participants lacked employment (69%) and formal education (73%). Majority of the participants also lacked knowledge regarding syphilis-related information. However, lacking employment, formal education and good knowledge of syphilis were associated with reduced prevalence of syphilis infection.</w:t>
            </w:r>
          </w:p>
        </w:tc>
      </w:tr>
      <w:tr w:rsidRPr="00535500" w:rsidR="00535500" w:rsidTr="6BD34104" w14:paraId="37382AF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tcMar/>
          </w:tcPr>
          <w:p w:rsidRPr="00535500" w:rsidR="00535500" w:rsidP="0028707F" w:rsidRDefault="00535500" w14:paraId="186A083E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oon </w:t>
            </w:r>
            <w:proofErr w:type="spellStart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tijani</w:t>
            </w:r>
            <w:proofErr w:type="spellEnd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EAF3F4"/>
            <w:tcMar/>
          </w:tcPr>
          <w:p w:rsidRPr="00421D69" w:rsidR="00535500" w:rsidP="0028707F" w:rsidRDefault="00535500" w14:paraId="36CADE5B" w14:textId="71EA8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Stillbirth among women in nine states in India: rate and risk factors in study of 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886,505 women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from the annual health surve</w:t>
            </w:r>
            <w:r w:rsidRPr="6BD34104" w:rsidR="01D6711B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y</w:t>
            </w:r>
            <w:r w:rsidRPr="6BD34104" w:rsidR="27E0A743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55</w:t>
            </w:r>
          </w:p>
          <w:p w:rsidRPr="00535500" w:rsidR="00535500" w:rsidP="0028707F" w:rsidRDefault="00535500" w14:paraId="1FC12C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535500" w:rsidR="00535500" w:rsidP="0028707F" w:rsidRDefault="00535500" w14:paraId="50E2F207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sk facto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535500" w:rsidR="00535500" w:rsidP="0028707F" w:rsidRDefault="00535500" w14:paraId="2D6BC4EB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dia (lower-middle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EAF3F4"/>
            <w:tcMar/>
          </w:tcPr>
          <w:p w:rsidRPr="00535500" w:rsidR="00535500" w:rsidP="0028707F" w:rsidRDefault="00535500" w14:paraId="1A6E45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886,505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535500" w:rsidR="00535500" w:rsidP="0028707F" w:rsidRDefault="00535500" w14:paraId="135C3A8D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rv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EAF3F4"/>
            <w:tcMar/>
          </w:tcPr>
          <w:p w:rsidRPr="00535500" w:rsidR="00535500" w:rsidP="0028707F" w:rsidRDefault="00535500" w14:paraId="543EEE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ow socioeconomic status</w:t>
            </w:r>
          </w:p>
          <w:p w:rsidRPr="00535500" w:rsidR="00535500" w:rsidP="0028707F" w:rsidRDefault="00535500" w14:paraId="0D5025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56B1DB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hedule caste backgrou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AF3F4"/>
            <w:tcMar/>
          </w:tcPr>
          <w:p w:rsidRPr="00535500" w:rsidR="00535500" w:rsidP="0028707F" w:rsidRDefault="00535500" w14:paraId="002D2A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rm of litera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EAF3F4"/>
            <w:tcMar/>
          </w:tcPr>
          <w:p w:rsidRPr="00535500" w:rsidR="00535500" w:rsidP="0028707F" w:rsidRDefault="00535500" w14:paraId="5FB82A35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.8% of the women only had primary and below education or were illiterate and 83.6% were not in paid employment. 31.6% were in a schedule caste or tribe group and 35.9% were in the lowest or second to lowest asset index quintile. Female illiteracy, belonging to a schedule caste background and low socioeconomic status were significantly associated with higher stillbirth rate.</w:t>
            </w:r>
          </w:p>
        </w:tc>
      </w:tr>
      <w:tr w:rsidRPr="00535500" w:rsidR="00535500" w:rsidTr="6BD34104" w14:paraId="5E732C8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tcMar/>
          </w:tcPr>
          <w:p w:rsidRPr="00535500" w:rsidR="00535500" w:rsidP="0028707F" w:rsidRDefault="00535500" w14:paraId="00D61E2E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ena Carrara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tcMar/>
          </w:tcPr>
          <w:p w:rsidRPr="00421D69" w:rsidR="00535500" w:rsidP="0028707F" w:rsidRDefault="00535500" w14:paraId="31507E43" w14:textId="4AE8D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Improved pregnancy outcome in refugees and migrants despite low literacy on the Thai-Burmese border: results of three cross-sectional survey</w:t>
            </w:r>
            <w:r w:rsidRPr="6BD34104" w:rsidR="01D6711B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s</w:t>
            </w:r>
            <w:r w:rsidRPr="6BD34104" w:rsidR="06DE6FDE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57</w:t>
            </w:r>
          </w:p>
          <w:p w:rsidRPr="00535500" w:rsidR="00535500" w:rsidP="0028707F" w:rsidRDefault="00535500" w14:paraId="7808A8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tcMar/>
          </w:tcPr>
          <w:p w:rsidRPr="00535500" w:rsidR="00535500" w:rsidP="0028707F" w:rsidRDefault="00535500" w14:paraId="7F4785F3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sk of stillbir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tcMar/>
          </w:tcPr>
          <w:p w:rsidRPr="00535500" w:rsidR="00535500" w:rsidP="0028707F" w:rsidRDefault="00535500" w14:paraId="75EABEEC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ailand (upper-middle 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tcMar/>
          </w:tcPr>
          <w:p w:rsidRPr="00535500" w:rsidR="00535500" w:rsidP="0028707F" w:rsidRDefault="00535500" w14:paraId="49AB69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2424 pregnant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tcMar/>
          </w:tcPr>
          <w:p w:rsidRPr="00535500" w:rsidR="00535500" w:rsidP="0028707F" w:rsidRDefault="00535500" w14:paraId="4FFA765D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oss-sectional surv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tcMar/>
          </w:tcPr>
          <w:p w:rsidRPr="00535500" w:rsidR="00535500" w:rsidP="0028707F" w:rsidRDefault="00535500" w14:paraId="569BB0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grant</w:t>
            </w:r>
          </w:p>
          <w:p w:rsidRPr="00535500" w:rsidR="00535500" w:rsidP="0028707F" w:rsidRDefault="00535500" w14:paraId="2DBF48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1E4107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fuge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tcMar/>
          </w:tcPr>
          <w:p w:rsidRPr="00535500" w:rsidR="00535500" w:rsidP="0028707F" w:rsidRDefault="00535500" w14:paraId="3FBBE8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rm of litera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tcMar/>
          </w:tcPr>
          <w:p w:rsidRPr="00535500" w:rsidR="00535500" w:rsidP="0028707F" w:rsidRDefault="00535500" w14:paraId="26D89905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Literacy was associated with the following demographic characteristics: delivery at health facility, non-smoking and malaria-free during pregnancy. </w:t>
            </w:r>
          </w:p>
        </w:tc>
      </w:tr>
      <w:tr w:rsidRPr="00535500" w:rsidR="00535500" w:rsidTr="6BD34104" w14:paraId="40E10B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tcMar/>
          </w:tcPr>
          <w:p w:rsidRPr="00535500" w:rsidR="00535500" w:rsidP="0028707F" w:rsidRDefault="00535500" w14:paraId="03813854" w14:textId="7777777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amira </w:t>
            </w:r>
            <w:proofErr w:type="spellStart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hboudi-Gandevani</w:t>
            </w:r>
            <w:proofErr w:type="spellEnd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EAF3F4"/>
            <w:tcMar/>
          </w:tcPr>
          <w:p w:rsidRPr="00535500" w:rsidR="00535500" w:rsidP="0028707F" w:rsidRDefault="00535500" w14:paraId="22FF9F35" w14:textId="1E4F8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Iranian primigravid women's awareness of the risks associated with delayed childbearing</w:t>
            </w:r>
            <w:r w:rsidRPr="6BD34104" w:rsidR="01D6711B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.</w:t>
            </w:r>
            <w:r w:rsidRPr="6BD34104" w:rsidR="2B763E67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36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(201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535500" w:rsidR="00535500" w:rsidP="0028707F" w:rsidRDefault="00535500" w14:paraId="438B6F86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Risk awaren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535500" w:rsidR="00535500" w:rsidP="0028707F" w:rsidRDefault="00535500" w14:paraId="57423528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n (lower-middle 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EAF3F4"/>
            <w:tcMar/>
          </w:tcPr>
          <w:p w:rsidRPr="00535500" w:rsidR="00535500" w:rsidP="0028707F" w:rsidRDefault="00535500" w14:paraId="21FE12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675 primigravid pregnant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535500" w:rsidR="00535500" w:rsidP="0028707F" w:rsidRDefault="00535500" w14:paraId="2B11EF57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oss-sectional surv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EAF3F4"/>
            <w:tcMar/>
          </w:tcPr>
          <w:p w:rsidRPr="00535500" w:rsidR="00535500" w:rsidP="0028707F" w:rsidRDefault="00535500" w14:paraId="6A17B9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ducation level</w:t>
            </w:r>
          </w:p>
          <w:p w:rsidRPr="00535500" w:rsidR="00535500" w:rsidP="0028707F" w:rsidRDefault="00535500" w14:paraId="2B3D7F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714D29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mployment status</w:t>
            </w:r>
          </w:p>
          <w:p w:rsidRPr="00535500" w:rsidR="00535500" w:rsidP="0028707F" w:rsidRDefault="00535500" w14:paraId="3840A4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22FD24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mily inco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AF3F4"/>
            <w:tcMar/>
          </w:tcPr>
          <w:p w:rsidRPr="00535500" w:rsidR="00535500" w:rsidP="0028707F" w:rsidRDefault="00535500" w14:paraId="645B14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nowledge and understanding of pregnancy-related inform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EAF3F4"/>
            <w:tcMar/>
          </w:tcPr>
          <w:p w:rsidRPr="00535500" w:rsidR="00535500" w:rsidP="0028707F" w:rsidRDefault="00535500" w14:paraId="152B802D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ducation level was strongly associated with awareness of risks of childbearing (e.g. stillbirth risk) in advanced maternal age as those with lower levels of education (≤ high school graduate) had poorer knowledge of maternal age-related risks of childbearing (OR 2.01, 95% CI 1.72-3.45).</w:t>
            </w:r>
          </w:p>
        </w:tc>
      </w:tr>
      <w:tr w:rsidRPr="00535500" w:rsidR="00535500" w:rsidTr="6BD34104" w14:paraId="5CDD2E7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tcMar/>
          </w:tcPr>
          <w:p w:rsidRPr="00535500" w:rsidR="00535500" w:rsidP="0028707F" w:rsidRDefault="00535500" w14:paraId="147E313A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ry Carolan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tcMar/>
          </w:tcPr>
          <w:p w:rsidRPr="00421D69" w:rsidR="00535500" w:rsidP="6BD34104" w:rsidRDefault="00535500" w14:paraId="48333F42" w14:textId="7D214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Attitudes towards gestational diabetes among a multiethnic cohort in Australi</w:t>
            </w:r>
            <w:r w:rsidRPr="6BD34104" w:rsidR="01D6711B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a</w:t>
            </w:r>
            <w:r w:rsidRPr="6BD34104" w:rsidR="102D3AA7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37</w:t>
            </w:r>
          </w:p>
          <w:p w:rsidRPr="00535500" w:rsidR="00535500" w:rsidP="0028707F" w:rsidRDefault="00535500" w14:paraId="710EA1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tcMar/>
          </w:tcPr>
          <w:p w:rsidRPr="00535500" w:rsidR="00535500" w:rsidP="0028707F" w:rsidRDefault="00535500" w14:paraId="596481C9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stational diabe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tcMar/>
          </w:tcPr>
          <w:p w:rsidRPr="00535500" w:rsidR="00535500" w:rsidP="0028707F" w:rsidRDefault="00535500" w14:paraId="7FD3E870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ustralia (high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tcMar/>
          </w:tcPr>
          <w:p w:rsidRPr="00535500" w:rsidR="00535500" w:rsidP="0028707F" w:rsidRDefault="00535500" w14:paraId="7F890A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 143 women with gestation diabetes melli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tcMar/>
          </w:tcPr>
          <w:p w:rsidRPr="00535500" w:rsidR="00535500" w:rsidP="0028707F" w:rsidRDefault="00535500" w14:paraId="4765777E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oss-sectional surv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tcMar/>
          </w:tcPr>
          <w:p w:rsidRPr="00535500" w:rsidR="00535500" w:rsidP="0028707F" w:rsidRDefault="00535500" w14:paraId="1AA5FB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ternal education</w:t>
            </w:r>
          </w:p>
          <w:p w:rsidRPr="00535500" w:rsidR="00535500" w:rsidP="0028707F" w:rsidRDefault="00535500" w14:paraId="6CA4EE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0E65BC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thnic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tcMar/>
          </w:tcPr>
          <w:p w:rsidRPr="00535500" w:rsidR="00535500" w:rsidP="0028707F" w:rsidRDefault="00535500" w14:paraId="6FF821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nowledge and understanding of pregnancy-related inform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tcMar/>
          </w:tcPr>
          <w:p w:rsidRPr="00535500" w:rsidR="00535500" w:rsidP="0028707F" w:rsidRDefault="00535500" w14:paraId="1D22D8A0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e was an association between lower education level and awareness of the danger of gestational diabetes and the value of tight glycemic control.</w:t>
            </w:r>
          </w:p>
        </w:tc>
      </w:tr>
      <w:tr w:rsidRPr="00535500" w:rsidR="00535500" w:rsidTr="6BD34104" w14:paraId="752BA1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tcMar/>
          </w:tcPr>
          <w:p w:rsidRPr="00535500" w:rsidR="00535500" w:rsidP="0028707F" w:rsidRDefault="00535500" w14:paraId="2C4B875C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anal Abdalla Sayed Ahmed </w:t>
            </w:r>
            <w:proofErr w:type="spellStart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heen</w:t>
            </w:r>
            <w:proofErr w:type="spellEnd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EAF3F4"/>
            <w:tcMar/>
          </w:tcPr>
          <w:p w:rsidRPr="00421D69" w:rsidR="00535500" w:rsidP="0028707F" w:rsidRDefault="00535500" w14:paraId="689493E2" w14:textId="72AF4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Knowledge and attitude of women 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regarding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toxoplasmosis during pregnancy and measures to overcome it in slum 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area</w:t>
            </w:r>
            <w:r w:rsidRPr="6BD34104" w:rsidR="01D6711B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s</w:t>
            </w:r>
            <w:r w:rsidRPr="6BD34104" w:rsidR="48E7ACA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34</w:t>
            </w:r>
          </w:p>
          <w:p w:rsidRPr="00535500" w:rsidR="00535500" w:rsidP="0028707F" w:rsidRDefault="00535500" w14:paraId="26FA3F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535500" w:rsidR="00535500" w:rsidP="0028707F" w:rsidRDefault="00535500" w14:paraId="69643CF7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xoplasmosis preven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535500" w:rsidR="00535500" w:rsidP="0028707F" w:rsidRDefault="00535500" w14:paraId="4583B389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gypt (lower-middle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EAF3F4"/>
            <w:tcMar/>
          </w:tcPr>
          <w:p w:rsidRPr="00535500" w:rsidR="00535500" w:rsidP="0028707F" w:rsidRDefault="00535500" w14:paraId="688B66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 302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535500" w:rsidR="00535500" w:rsidP="0028707F" w:rsidRDefault="00535500" w14:paraId="46E87DF7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scriptive desig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EAF3F4"/>
            <w:tcMar/>
          </w:tcPr>
          <w:p w:rsidRPr="00535500" w:rsidR="00535500" w:rsidP="0028707F" w:rsidRDefault="00535500" w14:paraId="603546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um area</w:t>
            </w:r>
          </w:p>
          <w:p w:rsidRPr="00535500" w:rsidR="00535500" w:rsidP="0028707F" w:rsidRDefault="00535500" w14:paraId="76DB60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5923EB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AF3F4"/>
            <w:tcMar/>
          </w:tcPr>
          <w:p w:rsidRPr="00535500" w:rsidR="00535500" w:rsidP="0028707F" w:rsidRDefault="00535500" w14:paraId="52170C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Knowledge and understanding of pregnancy-related </w:t>
            </w:r>
            <w:proofErr w:type="gramStart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formation</w:t>
            </w:r>
            <w:proofErr w:type="gramEnd"/>
          </w:p>
          <w:p w:rsidRPr="00535500" w:rsidR="00535500" w:rsidP="0028707F" w:rsidRDefault="00535500" w14:paraId="5938DB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753766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btaining inform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EAF3F4"/>
            <w:tcMar/>
          </w:tcPr>
          <w:p w:rsidRPr="00535500" w:rsidR="00535500" w:rsidP="0028707F" w:rsidRDefault="00535500" w14:paraId="695A5C65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articipants were from slum areas. 79.8% of the participants had secondary level of education. 69.4% of the participants had poor knowledge of toxoplasmosis. The knowledge score was significantly higher in women with university education. </w:t>
            </w:r>
          </w:p>
          <w:p w:rsidRPr="00535500" w:rsidR="00535500" w:rsidP="0028707F" w:rsidRDefault="00535500" w14:paraId="4A9782E8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3185CD8E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iends and family, followed by neighbors were the main source of information regarding toxoplasmosis (46.69% and 33.44%, respectively).</w:t>
            </w:r>
          </w:p>
        </w:tc>
      </w:tr>
      <w:tr w:rsidRPr="00535500" w:rsidR="00535500" w:rsidTr="6BD34104" w14:paraId="497FBFD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tcMar/>
          </w:tcPr>
          <w:p w:rsidRPr="00535500" w:rsidR="00535500" w:rsidP="0028707F" w:rsidRDefault="00535500" w14:paraId="25D2CDA2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Jaameeta</w:t>
            </w:r>
            <w:proofErr w:type="spellEnd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urji</w:t>
            </w:r>
            <w:proofErr w:type="spellEnd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tcMar/>
          </w:tcPr>
          <w:p w:rsidRPr="00421D69" w:rsidR="00535500" w:rsidP="0028707F" w:rsidRDefault="00535500" w14:paraId="23277F9E" w14:textId="684A1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Factors associated with maternity waiting home use among women in 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Jimma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Zone, Ethiopia: a multilevel cross-sectional 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analysi</w:t>
            </w:r>
            <w:r w:rsidRPr="6BD34104" w:rsidR="01D6711B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s</w:t>
            </w:r>
            <w:r w:rsidRPr="6BD34104" w:rsidR="73D638F1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46</w:t>
            </w:r>
          </w:p>
          <w:p w:rsidRPr="00535500" w:rsidR="00535500" w:rsidP="0028707F" w:rsidRDefault="00535500" w14:paraId="3D5799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tcMar/>
          </w:tcPr>
          <w:p w:rsidRPr="00535500" w:rsidR="00535500" w:rsidP="0028707F" w:rsidRDefault="00535500" w14:paraId="64BAF3E5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ternity waiting ho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tcMar/>
          </w:tcPr>
          <w:p w:rsidRPr="00535500" w:rsidR="00535500" w:rsidP="0028707F" w:rsidRDefault="00535500" w14:paraId="732B7D7E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thiopia (low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tcMar/>
          </w:tcPr>
          <w:p w:rsidRPr="00535500" w:rsidR="00535500" w:rsidP="0028707F" w:rsidRDefault="00535500" w14:paraId="667A3A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 3784 women with pregnancy outco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tcMar/>
          </w:tcPr>
          <w:p w:rsidRPr="00535500" w:rsidR="00535500" w:rsidP="0028707F" w:rsidRDefault="00535500" w14:paraId="7A2E4680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oss-sectional analysis of baseline household survey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  <w:tcMar/>
          </w:tcPr>
          <w:p w:rsidRPr="00535500" w:rsidR="00535500" w:rsidP="0028707F" w:rsidRDefault="00535500" w14:paraId="5C5384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usehold wealth</w:t>
            </w:r>
          </w:p>
          <w:p w:rsidRPr="00535500" w:rsidR="00535500" w:rsidP="0028707F" w:rsidRDefault="00535500" w14:paraId="0B14C0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362CB3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ducation leve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tcMar/>
          </w:tcPr>
          <w:p w:rsidRPr="00535500" w:rsidR="00535500" w:rsidP="0028707F" w:rsidRDefault="00535500" w14:paraId="6BE75A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nowledge and perception of health serv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tcMar/>
          </w:tcPr>
          <w:p w:rsidRPr="00535500" w:rsidR="00535500" w:rsidP="0028707F" w:rsidRDefault="00535500" w14:paraId="25759C35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though 71% of women interviewed knew of the MWH service and most were aware of at least one benefit of the service, they lacked a comprehensive understanding of the service and only 7% of the women had previously used MWH services. </w:t>
            </w:r>
          </w:p>
          <w:p w:rsidRPr="00535500" w:rsidR="00535500" w:rsidP="0028707F" w:rsidRDefault="00535500" w14:paraId="2BF652AE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23CEA43F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althier households were statistically more likely to use MWH services, while education was not associated with MWH use.</w:t>
            </w:r>
          </w:p>
        </w:tc>
      </w:tr>
      <w:tr w:rsidRPr="00535500" w:rsidR="00535500" w:rsidTr="6BD34104" w14:paraId="0617822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tcMar/>
          </w:tcPr>
          <w:p w:rsidRPr="00535500" w:rsidR="00535500" w:rsidP="0028707F" w:rsidRDefault="00535500" w14:paraId="44F00C86" w14:textId="7777777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Jesmin</w:t>
            </w:r>
            <w:proofErr w:type="spellEnd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rvin</w:t>
            </w:r>
            <w:proofErr w:type="spellEnd"/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EAF3F4"/>
            <w:tcMar/>
          </w:tcPr>
          <w:p w:rsidRPr="00421D69" w:rsidR="00535500" w:rsidP="0028707F" w:rsidRDefault="00535500" w14:paraId="481D53F6" w14:textId="13B2D6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Level and determinants of birth preparedness and complication 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readiness among pregnant women: A 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cross sectional</w:t>
            </w: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study in a rural area in Banglades</w:t>
            </w:r>
            <w:r w:rsidRPr="6BD34104" w:rsidR="01D6711B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h</w:t>
            </w:r>
            <w:r w:rsidRPr="6BD34104" w:rsidR="5FFB1392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41</w:t>
            </w:r>
          </w:p>
          <w:p w:rsidRPr="00535500" w:rsidR="00535500" w:rsidP="0028707F" w:rsidRDefault="00535500" w14:paraId="282AD1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535500" w:rsidR="00535500" w:rsidP="0028707F" w:rsidRDefault="00535500" w14:paraId="0DBB5E87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birth preparedness and complication readin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535500" w:rsidR="00535500" w:rsidP="0028707F" w:rsidRDefault="00535500" w14:paraId="682611BF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ngladesh (lower-middle 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EAF3F4"/>
            <w:tcMar/>
          </w:tcPr>
          <w:p w:rsidRPr="00535500" w:rsidR="00535500" w:rsidP="0028707F" w:rsidRDefault="00535500" w14:paraId="1783A8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2262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535500" w:rsidR="00535500" w:rsidP="0028707F" w:rsidRDefault="00535500" w14:paraId="30EE8C59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oss-sectional surv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EAF3F4"/>
            <w:tcMar/>
          </w:tcPr>
          <w:p w:rsidRPr="00535500" w:rsidR="00535500" w:rsidP="0028707F" w:rsidRDefault="00535500" w14:paraId="4A8AF2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vel of education</w:t>
            </w:r>
          </w:p>
          <w:p w:rsidRPr="00535500" w:rsidR="00535500" w:rsidP="0028707F" w:rsidRDefault="00535500" w14:paraId="4F8D71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004CF4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set index (1=poorest; 5=riches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AF3F4"/>
            <w:tcMar/>
          </w:tcPr>
          <w:p w:rsidRPr="00535500" w:rsidR="00535500" w:rsidP="0028707F" w:rsidRDefault="00535500" w14:paraId="235053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nowledge and understanding of pregnancy-</w:t>
            </w: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related inform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EAF3F4"/>
            <w:tcMar/>
          </w:tcPr>
          <w:p w:rsidRPr="00535500" w:rsidR="00535500" w:rsidP="0028707F" w:rsidRDefault="00535500" w14:paraId="5BA0E929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33.2% and 24.3% of the women could not mention any danger signs for pregnancy and delivery, respectively.</w:t>
            </w:r>
          </w:p>
          <w:p w:rsidRPr="00535500" w:rsidR="00535500" w:rsidP="0028707F" w:rsidRDefault="00535500" w14:paraId="471DBBEF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5ABFAB32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Having a good knowledge of maternal danger signs was associated with increased preparedness.</w:t>
            </w:r>
          </w:p>
        </w:tc>
      </w:tr>
      <w:tr w:rsidRPr="00535500" w:rsidR="00535500" w:rsidTr="6BD34104" w14:paraId="1692E37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color="A5A5A5" w:themeColor="accent3" w:sz="4" w:space="0"/>
            </w:tcBorders>
            <w:shd w:val="clear" w:color="auto" w:fill="auto"/>
            <w:tcMar/>
          </w:tcPr>
          <w:p w:rsidRPr="00535500" w:rsidR="00535500" w:rsidP="0028707F" w:rsidRDefault="00535500" w14:paraId="4EE97FC4" w14:textId="7777777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Mohammad Suliman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single" w:color="A5A5A5" w:themeColor="accent3" w:sz="4" w:space="0"/>
            </w:tcBorders>
            <w:shd w:val="clear" w:color="auto" w:fill="auto"/>
            <w:tcMar/>
          </w:tcPr>
          <w:p w:rsidRPr="00421D69" w:rsidR="00535500" w:rsidP="0028707F" w:rsidRDefault="00535500" w14:paraId="6ED75B5E" w14:textId="5806D5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6BD34104" w:rsidR="00535500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Toxoplasmosis prevention: knowledge and practices among pregnant women in Jorda</w:t>
            </w:r>
            <w:r w:rsidRPr="6BD34104" w:rsidR="01D6711B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n</w:t>
            </w:r>
            <w:r w:rsidRPr="6BD34104" w:rsidR="53614187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35</w:t>
            </w:r>
          </w:p>
          <w:p w:rsidRPr="00535500" w:rsidR="00535500" w:rsidP="0028707F" w:rsidRDefault="00535500" w14:paraId="56D904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2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color="A5A5A5" w:themeColor="accent3" w:sz="4" w:space="0"/>
            </w:tcBorders>
            <w:shd w:val="clear" w:color="auto" w:fill="auto"/>
            <w:tcMar/>
          </w:tcPr>
          <w:p w:rsidRPr="00535500" w:rsidR="00535500" w:rsidP="0028707F" w:rsidRDefault="00535500" w14:paraId="5E9B3791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xoplasmosis preven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color="A5A5A5" w:themeColor="accent3" w:sz="4" w:space="0"/>
            </w:tcBorders>
            <w:shd w:val="clear" w:color="auto" w:fill="auto"/>
            <w:tcMar/>
          </w:tcPr>
          <w:p w:rsidRPr="00535500" w:rsidR="00535500" w:rsidP="0028707F" w:rsidRDefault="00535500" w14:paraId="03AFADDD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Jordan (upper-middle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color="A5A5A5" w:themeColor="accent3" w:sz="4" w:space="0"/>
            </w:tcBorders>
            <w:shd w:val="clear" w:color="auto" w:fill="auto"/>
            <w:tcMar/>
          </w:tcPr>
          <w:p w:rsidRPr="00535500" w:rsidR="00535500" w:rsidP="0028707F" w:rsidRDefault="00535500" w14:paraId="05ADB8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= 583 pregnant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color="A5A5A5" w:themeColor="accent3" w:sz="4" w:space="0"/>
            </w:tcBorders>
            <w:shd w:val="clear" w:color="auto" w:fill="auto"/>
            <w:tcMar/>
          </w:tcPr>
          <w:p w:rsidRPr="00535500" w:rsidR="00535500" w:rsidP="0028707F" w:rsidRDefault="00535500" w14:paraId="7482353B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oss-sectional descriptive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single" w:color="A5A5A5" w:themeColor="accent3" w:sz="4" w:space="0"/>
            </w:tcBorders>
            <w:shd w:val="clear" w:color="auto" w:fill="auto"/>
            <w:tcMar/>
          </w:tcPr>
          <w:p w:rsidRPr="00535500" w:rsidR="00535500" w:rsidP="0028707F" w:rsidRDefault="00535500" w14:paraId="42410B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mployment status </w:t>
            </w:r>
          </w:p>
          <w:p w:rsidRPr="00535500" w:rsidR="00535500" w:rsidP="0028707F" w:rsidRDefault="00535500" w14:paraId="545B4D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4DCB7B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come level</w:t>
            </w:r>
          </w:p>
          <w:p w:rsidRPr="00535500" w:rsidR="00535500" w:rsidP="0028707F" w:rsidRDefault="00535500" w14:paraId="1241B4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535500" w:rsidR="00535500" w:rsidP="0028707F" w:rsidRDefault="00535500" w14:paraId="7DB991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tiona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color="A5A5A5" w:themeColor="accent3" w:sz="4" w:space="0"/>
            </w:tcBorders>
            <w:shd w:val="clear" w:color="auto" w:fill="auto"/>
            <w:tcMar/>
          </w:tcPr>
          <w:p w:rsidRPr="00535500" w:rsidR="00535500" w:rsidP="0028707F" w:rsidRDefault="00535500" w14:paraId="5307C9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nowledge and understanding of pregnancy-related inform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color="A5A5A5" w:themeColor="accent3" w:sz="4" w:space="0"/>
            </w:tcBorders>
            <w:shd w:val="clear" w:color="auto" w:fill="auto"/>
            <w:tcMar/>
          </w:tcPr>
          <w:p w:rsidRPr="00535500" w:rsidR="00535500" w:rsidP="0028707F" w:rsidRDefault="00535500" w14:paraId="6CDA87A6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355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egnant women's knowledge of toxoplasmosis was not affected by employment status or income level. The level of knowledge was significantly lower amongst Syrian women compared to Jordanian women (OR=1.99).</w:t>
            </w:r>
          </w:p>
        </w:tc>
      </w:tr>
    </w:tbl>
    <w:p w:rsidRPr="00535500" w:rsidR="00535500" w:rsidRDefault="00535500" w14:paraId="1C2E19BD" w14:textId="77777777">
      <w:pPr>
        <w:rPr>
          <w:color w:val="000000" w:themeColor="text1"/>
          <w:lang w:val="en-US"/>
        </w:rPr>
      </w:pPr>
    </w:p>
    <w:p w:rsidRPr="00535500" w:rsidR="00E70AEC" w:rsidRDefault="00E70AEC" w14:paraId="2F9E2DA5" w14:textId="77777777">
      <w:pPr>
        <w:rPr>
          <w:color w:val="000000" w:themeColor="text1"/>
        </w:rPr>
      </w:pPr>
    </w:p>
    <w:sectPr w:rsidRPr="00535500" w:rsidR="00E70AEC" w:rsidSect="008A7F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35500"/>
    <w:rsid w:val="002439F8"/>
    <w:rsid w:val="002E0AB2"/>
    <w:rsid w:val="00390E33"/>
    <w:rsid w:val="003AAF74"/>
    <w:rsid w:val="00421D69"/>
    <w:rsid w:val="004B4093"/>
    <w:rsid w:val="005071E9"/>
    <w:rsid w:val="00535500"/>
    <w:rsid w:val="00555897"/>
    <w:rsid w:val="00621810"/>
    <w:rsid w:val="006C3C96"/>
    <w:rsid w:val="008A7F1B"/>
    <w:rsid w:val="00A92A4B"/>
    <w:rsid w:val="00AD0381"/>
    <w:rsid w:val="00BA7DDD"/>
    <w:rsid w:val="00BD0573"/>
    <w:rsid w:val="00BD4F17"/>
    <w:rsid w:val="00BD6CED"/>
    <w:rsid w:val="00C85DE8"/>
    <w:rsid w:val="00D73809"/>
    <w:rsid w:val="00DC6C52"/>
    <w:rsid w:val="00E70AEC"/>
    <w:rsid w:val="01D6711B"/>
    <w:rsid w:val="02BBB0A3"/>
    <w:rsid w:val="04400A8E"/>
    <w:rsid w:val="06DE6FDE"/>
    <w:rsid w:val="079F03E1"/>
    <w:rsid w:val="0B45004F"/>
    <w:rsid w:val="102D3AA7"/>
    <w:rsid w:val="1EA0560F"/>
    <w:rsid w:val="20827EDD"/>
    <w:rsid w:val="2224B14C"/>
    <w:rsid w:val="2759A215"/>
    <w:rsid w:val="275FFFA6"/>
    <w:rsid w:val="27E0A743"/>
    <w:rsid w:val="29AF0058"/>
    <w:rsid w:val="2B763E67"/>
    <w:rsid w:val="3412316D"/>
    <w:rsid w:val="3BC6F336"/>
    <w:rsid w:val="431C1C18"/>
    <w:rsid w:val="44F473B8"/>
    <w:rsid w:val="4625658F"/>
    <w:rsid w:val="48E7ACA0"/>
    <w:rsid w:val="52189B65"/>
    <w:rsid w:val="53614187"/>
    <w:rsid w:val="59548CA6"/>
    <w:rsid w:val="5B67DE74"/>
    <w:rsid w:val="5FFB1392"/>
    <w:rsid w:val="62426BFC"/>
    <w:rsid w:val="6284A1AA"/>
    <w:rsid w:val="6BD34104"/>
    <w:rsid w:val="6D2F450E"/>
    <w:rsid w:val="73D638F1"/>
    <w:rsid w:val="74936E3F"/>
    <w:rsid w:val="79B8299F"/>
    <w:rsid w:val="7EED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4EF19"/>
  <w15:chartTrackingRefBased/>
  <w15:docId w15:val="{361699FC-7D4A-D84B-A280-4EDB338D5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35500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35500"/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iwon Kim</dc:creator>
  <keywords/>
  <dc:description/>
  <lastModifiedBy>Jiwon Kim</lastModifiedBy>
  <revision>5</revision>
  <dcterms:created xsi:type="dcterms:W3CDTF">2023-10-05T10:49:00.0000000Z</dcterms:created>
  <dcterms:modified xsi:type="dcterms:W3CDTF">2024-07-21T04:14:38.2350261Z</dcterms:modified>
</coreProperties>
</file>